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  <w:t>Flow-chart 1: therapeutic search (favorable effects and adverse events)</w:t>
      </w:r>
    </w:p>
    <w:p>
      <w:pPr>
        <w:pStyle w:val="Normal"/>
        <w:numPr>
          <w:ilvl w:val="0"/>
          <w:numId w:val="0"/>
        </w:numPr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914400</wp:posOffset>
                </wp:positionH>
                <wp:positionV relativeFrom="paragraph">
                  <wp:posOffset>537845</wp:posOffset>
                </wp:positionV>
                <wp:extent cx="3224530" cy="617093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24520" cy="6170760"/>
                          <a:chOff x="0" y="0"/>
                          <a:chExt cx="3224520" cy="6170760"/>
                        </a:xfrm>
                      </wpg:grpSpPr>
                      <wpg:grpSp>
                        <wpg:cNvGrpSpPr/>
                        <wpg:grpSpPr>
                          <a:xfrm>
                            <a:off x="0" y="3314880"/>
                            <a:ext cx="3199680" cy="28562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3199680" cy="456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Abstracts of RCT’s (February 2011 to November 2011) identified in Medline and Embase: 20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486080" y="457200"/>
                              <a:ext cx="0" cy="456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913680"/>
                              <a:ext cx="3199680" cy="456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Assessed at full-text: 3 RCT’s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400480" y="1371600"/>
                              <a:ext cx="720" cy="456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00280" y="1371600"/>
                              <a:ext cx="720" cy="456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1828080"/>
                              <a:ext cx="1485360" cy="456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Included in review: 1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13960" y="1828080"/>
                              <a:ext cx="1447200" cy="10281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 xml:space="preserve">Not included: 2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DBS study: 1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No RCT: 1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720" y="0"/>
                            <a:ext cx="3223800" cy="33141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23400" y="0"/>
                              <a:ext cx="3200400" cy="456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Abstracts of reviews identified in Cochrane Database, DARE, Medline and Embase: 59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485720" y="457200"/>
                              <a:ext cx="0" cy="456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913680"/>
                              <a:ext cx="3200400" cy="456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Assessed at full-text: 21 reviews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400120" y="1371600"/>
                              <a:ext cx="720" cy="456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99920" y="1371600"/>
                              <a:ext cx="720" cy="456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1828080"/>
                              <a:ext cx="1486080" cy="456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Included in review: 5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14320" y="1828080"/>
                              <a:ext cx="1447920" cy="10281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 xml:space="preserve">Not included: 16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Overlap of included studies: 10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Insufficient quality: 6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799920" y="2286000"/>
                              <a:ext cx="0" cy="10281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2pt;margin-top:42.35pt;width:253.9pt;height:485.9pt" coordorigin="1440,847" coordsize="5078,9718">
                <v:group id="shape_0" style="position:absolute;left:1440;top:6067;width:5039;height:4498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t" o:allowincell="f" style="position:absolute;left:1440;top:6067;width:5038;height:71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Abstracts of RCT’s (February 2011 to November 2011) identified in Medline and Embase: 20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line id="shape_0" from="3780,6787" to="3780,7505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shape id="shape_0" fillcolor="white" stroked="t" o:allowincell="f" style="position:absolute;left:1440;top:7506;width:5038;height:71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Assessed at full-text: 3 RCT’s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line id="shape_0" from="5220,8227" to="5220,8945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2700,8227" to="2700,8945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shape id="shape_0" fillcolor="white" stroked="t" o:allowincell="f" style="position:absolute;left:1440;top:8946;width:2338;height:71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Included in review: 1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4139;top:8946;width:2278;height:161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 xml:space="preserve">Not included: 2 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DBS study: 1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No RCT: 1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</v:group>
                <v:group id="shape_0" style="position:absolute;left:1441;top:847;width:5077;height:5218">
                  <v:shape id="shape_0" fillcolor="white" stroked="t" o:allowincell="f" style="position:absolute;left:1478;top:847;width:5039;height:71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Abstracts of reviews identified in Cochrane Database, DARE, Medline and Embase: 59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line id="shape_0" from="3781,1567" to="3781,2285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shape id="shape_0" fillcolor="white" stroked="t" o:allowincell="f" style="position:absolute;left:1441;top:2286;width:5039;height:71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Assessed at full-text: 21 reviews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line id="shape_0" from="5221,3007" to="5221,3725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2701,3007" to="2701,3725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shape id="shape_0" fillcolor="white" stroked="t" o:allowincell="f" style="position:absolute;left:1441;top:3726;width:2339;height:71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Included in review: 5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4141;top:3726;width:2279;height:161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 xml:space="preserve">Not included: 16 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Overlap of included studies: 10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Insufficient quality: 6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line id="shape_0" from="2701,4447" to="2701,6065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</w:r>
      <w:r>
        <w:br w:type="page"/>
      </w:r>
    </w:p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  <w:t>Flow-chart 2: economical search (quality of life, costs and labour participation)</w:t>
      </w:r>
    </w:p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p>
      <w:pPr>
        <w:pStyle w:val="Normaalweb"/>
        <w:spacing w:lineRule="auto" w:line="480" w:before="0" w:after="0"/>
        <w:rPr>
          <w:rFonts w:eastAsia="Times New Roman"/>
          <w:b/>
          <w:b/>
          <w:color w:val="333333"/>
          <w:sz w:val="20"/>
          <w:szCs w:val="20"/>
          <w:u w:val="single"/>
          <w:lang w:val="en-US"/>
        </w:rPr>
      </w:pPr>
      <w:r>
        <w:rPr>
          <w:rFonts w:eastAsia="Times New Roman"/>
          <w:b/>
          <w:color w:val="333333"/>
          <w:sz w:val="20"/>
          <w:szCs w:val="20"/>
          <w:u w:val="single"/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200400</wp:posOffset>
                </wp:positionH>
                <wp:positionV relativeFrom="paragraph">
                  <wp:posOffset>2613660</wp:posOffset>
                </wp:positionV>
                <wp:extent cx="635" cy="457200"/>
                <wp:effectExtent l="38100" t="635" r="3810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2pt,205.8pt" to="252pt,241.7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600200</wp:posOffset>
                </wp:positionH>
                <wp:positionV relativeFrom="paragraph">
                  <wp:posOffset>2613660</wp:posOffset>
                </wp:positionV>
                <wp:extent cx="635" cy="457200"/>
                <wp:effectExtent l="38100" t="635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pt,205.8pt" to="126pt,241.7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86000</wp:posOffset>
                </wp:positionH>
                <wp:positionV relativeFrom="paragraph">
                  <wp:posOffset>524510</wp:posOffset>
                </wp:positionV>
                <wp:extent cx="0" cy="457200"/>
                <wp:effectExtent l="38100" t="0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0pt,41.3pt" to="180pt,77.2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86000</wp:posOffset>
                </wp:positionH>
                <wp:positionV relativeFrom="paragraph">
                  <wp:posOffset>1699260</wp:posOffset>
                </wp:positionV>
                <wp:extent cx="635" cy="457200"/>
                <wp:effectExtent l="38100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0pt,133.8pt" to="180pt,169.7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600200</wp:posOffset>
                </wp:positionH>
                <wp:positionV relativeFrom="paragraph">
                  <wp:posOffset>3528060</wp:posOffset>
                </wp:positionV>
                <wp:extent cx="0" cy="914400"/>
                <wp:effectExtent l="38100" t="0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914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pt,277.8pt" to="126pt,349.7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200400</wp:posOffset>
                </wp:positionH>
                <wp:positionV relativeFrom="paragraph">
                  <wp:posOffset>4899660</wp:posOffset>
                </wp:positionV>
                <wp:extent cx="635" cy="457200"/>
                <wp:effectExtent l="38100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2pt,385.8pt" to="252pt,421.7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600200</wp:posOffset>
                </wp:positionH>
                <wp:positionV relativeFrom="paragraph">
                  <wp:posOffset>4899660</wp:posOffset>
                </wp:positionV>
                <wp:extent cx="635" cy="457200"/>
                <wp:effectExtent l="38100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pt,385.8pt" to="126pt,421.7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795655</wp:posOffset>
                </wp:positionH>
                <wp:positionV relativeFrom="paragraph">
                  <wp:posOffset>2152015</wp:posOffset>
                </wp:positionV>
                <wp:extent cx="3209290" cy="46609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92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ssessed at full text: 23 articles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2.7pt;height:36.7pt;mso-wrap-distance-left:9.05pt;mso-wrap-distance-right:9.05pt;mso-wrap-distance-top:0pt;mso-wrap-distance-bottom:0pt;margin-top:169.45pt;mso-position-vertical-relative:text;margin-left:62.65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Assessed at full text: 23 articles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795655</wp:posOffset>
                </wp:positionH>
                <wp:positionV relativeFrom="paragraph">
                  <wp:posOffset>3066415</wp:posOffset>
                </wp:positionV>
                <wp:extent cx="1494790" cy="466090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Included in review: 19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7.7pt;height:36.7pt;mso-wrap-distance-left:9.05pt;mso-wrap-distance-right:9.05pt;mso-wrap-distance-top:0pt;mso-wrap-distance-bottom:0pt;margin-top:241.45pt;mso-position-vertical-relative:text;margin-left:62.65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Included in review: 19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510155</wp:posOffset>
                </wp:positionH>
                <wp:positionV relativeFrom="paragraph">
                  <wp:posOffset>3066415</wp:posOffset>
                </wp:positionV>
                <wp:extent cx="1456690" cy="1037590"/>
                <wp:effectExtent l="0" t="0" r="0" b="0"/>
                <wp:wrapNone/>
                <wp:docPr id="1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6690" cy="1037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Not included: 4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New QoL questionnaire: 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DBS study: 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No BTX treatment: 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4.7pt;height:81.7pt;mso-wrap-distance-left:9.05pt;mso-wrap-distance-right:9.05pt;mso-wrap-distance-top:0pt;mso-wrap-distance-bottom:0pt;margin-top:241.45pt;mso-position-vertical-relative:text;margin-left:197.65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Not included: 4 </w:t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  <w:t>New QoL questionnaire: 1</w:t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  <w:t>DBS study: 1</w:t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  <w:t>No BTX treatment: 2</w:t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819785</wp:posOffset>
                </wp:positionH>
                <wp:positionV relativeFrom="paragraph">
                  <wp:posOffset>62865</wp:posOffset>
                </wp:positionV>
                <wp:extent cx="3209290" cy="466090"/>
                <wp:effectExtent l="0" t="0" r="0" b="0"/>
                <wp:wrapNone/>
                <wp:docPr id="1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92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Abstracts of reviews identified in Cochrane Database, DARE, Medline and Embase: 0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2.7pt;height:36.7pt;mso-wrap-distance-left:9.05pt;mso-wrap-distance-right:9.05pt;mso-wrap-distance-top:0pt;mso-wrap-distance-bottom:0pt;margin-top:4.95pt;mso-position-vertical-relative:text;margin-left:64.5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val="en-GB"/>
                        </w:rPr>
                        <w:t>Abstracts of reviews identified in Cochrane Database, DARE, Medline and Embase: 0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795655</wp:posOffset>
                </wp:positionH>
                <wp:positionV relativeFrom="paragraph">
                  <wp:posOffset>977265</wp:posOffset>
                </wp:positionV>
                <wp:extent cx="3209290" cy="726440"/>
                <wp:effectExtent l="0" t="0" r="0" b="0"/>
                <wp:wrapNone/>
                <wp:docPr id="1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9290" cy="7264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Abstracts of RCT’s, case-control studies and observational studies identified in Medline and Embase: 459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2.7pt;height:57.2pt;mso-wrap-distance-left:9.05pt;mso-wrap-distance-right:9.05pt;mso-wrap-distance-top:0pt;mso-wrap-distance-bottom:0pt;margin-top:76.95pt;mso-position-vertical-relative:text;margin-left:62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val="en-GB"/>
                        </w:rPr>
                        <w:t>Abstracts of RCT’s, case-control studies and observational studies identified in Medline and Embase: 459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795655</wp:posOffset>
                </wp:positionH>
                <wp:positionV relativeFrom="paragraph">
                  <wp:posOffset>4438015</wp:posOffset>
                </wp:positionV>
                <wp:extent cx="3209290" cy="466090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92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Abstracts of articles identified in NHS EED: 2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2.7pt;height:36.7pt;mso-wrap-distance-left:9.05pt;mso-wrap-distance-right:9.05pt;mso-wrap-distance-top:0pt;mso-wrap-distance-bottom:0pt;margin-top:349.45pt;mso-position-vertical-relative:text;margin-left:62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val="en-GB"/>
                        </w:rPr>
                        <w:t>Abstracts of articles identified in NHS EED: 2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795655</wp:posOffset>
                </wp:positionH>
                <wp:positionV relativeFrom="paragraph">
                  <wp:posOffset>5352415</wp:posOffset>
                </wp:positionV>
                <wp:extent cx="1494790" cy="466090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Included in review: 1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7.7pt;height:36.7pt;mso-wrap-distance-left:9.05pt;mso-wrap-distance-right:9.05pt;mso-wrap-distance-top:0pt;mso-wrap-distance-bottom:0pt;margin-top:421.45pt;mso-position-vertical-relative:text;margin-left:62.65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Included in review: 1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510155</wp:posOffset>
                </wp:positionH>
                <wp:positionV relativeFrom="paragraph">
                  <wp:posOffset>5352415</wp:posOffset>
                </wp:positionV>
                <wp:extent cx="1456690" cy="103759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6690" cy="1037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Not included: 1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Double search result: 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4.7pt;height:81.7pt;mso-wrap-distance-left:9.05pt;mso-wrap-distance-right:9.05pt;mso-wrap-distance-top:0pt;mso-wrap-distance-bottom:0pt;margin-top:421.45pt;mso-position-vertical-relative:text;margin-left:197.65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Not included: 1 </w:t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  <w:t>Double search result: 1</w:t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alweb"/>
        <w:spacing w:lineRule="auto" w:line="480" w:before="0" w:after="0"/>
        <w:rPr>
          <w:b/>
          <w:b/>
          <w:color w:val="333333"/>
          <w:sz w:val="20"/>
          <w:szCs w:val="20"/>
          <w:u w:val="single"/>
          <w:lang w:val="en-US"/>
        </w:rPr>
      </w:pPr>
      <w:r>
        <w:rPr>
          <w:b/>
          <w:color w:val="333333"/>
          <w:sz w:val="20"/>
          <w:szCs w:val="20"/>
          <w:u w:val="single"/>
          <w:lang w:val="en-US"/>
        </w:rPr>
      </w:r>
    </w:p>
    <w:p>
      <w:pPr>
        <w:pStyle w:val="Normal"/>
        <w:rPr>
          <w:b/>
          <w:b/>
          <w:color w:val="333333"/>
          <w:sz w:val="20"/>
          <w:szCs w:val="20"/>
          <w:u w:val="single"/>
          <w:lang w:val="en-US"/>
        </w:rPr>
      </w:pPr>
      <w:r>
        <w:rPr>
          <w:b/>
          <w:color w:val="333333"/>
          <w:sz w:val="20"/>
          <w:szCs w:val="20"/>
          <w:u w:val="single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17" name="Frame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alibri" w:hAnsi="Calibri" w:cs="Calibri"/>
                            </w:rPr>
                          </w:pP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alibri" w:hAnsi="Calibri" w:cs="Calibri"/>
                      </w:rPr>
                    </w:pPr>
                    <w:r>
                      <w:rPr>
                        <w:rStyle w:val="PageNumber"/>
                        <w:rFonts w:cs="Calibri" w:ascii="Calibri" w:hAnsi="Calibri"/>
                      </w:rPr>
                      <w:fldChar w:fldCharType="begin"/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fldChar w:fldCharType="separate"/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t>2</w:t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alweb">
    <w:name w:val="Normaal (web)"/>
    <w:basedOn w:val="Normal"/>
    <w:qFormat/>
    <w:pPr>
      <w:spacing w:before="280" w:after="280"/>
    </w:pPr>
    <w:rPr>
      <w:rFonts w:eastAsia="SimSun;Arial Unicode MS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14:36:00Z</dcterms:created>
  <dc:creator>ezoons</dc:creator>
  <dc:description/>
  <cp:keywords/>
  <dc:language>en-US</dc:language>
  <cp:lastModifiedBy>ezoons</cp:lastModifiedBy>
  <dcterms:modified xsi:type="dcterms:W3CDTF">2012-03-30T14:36:00Z</dcterms:modified>
  <cp:revision>1</cp:revision>
  <dc:subject/>
  <dc:title>Flow-chart 1: therapeutic search (favorable effects and adverse events)</dc:title>
</cp:coreProperties>
</file>